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17A" w:rsidRPr="005B785D" w:rsidRDefault="005B785D" w:rsidP="00FC12D2">
      <w:pPr>
        <w:spacing w:line="240" w:lineRule="auto"/>
        <w:rPr>
          <w:lang w:val="en-US"/>
        </w:rPr>
      </w:pPr>
      <w:r w:rsidRPr="005B785D">
        <w:rPr>
          <w:lang w:val="en-US"/>
        </w:rPr>
        <w:t>Table S</w:t>
      </w:r>
      <w:r w:rsidR="00E0317A" w:rsidRPr="005B785D">
        <w:rPr>
          <w:lang w:val="en-US"/>
        </w:rPr>
        <w:t xml:space="preserve">3. The characteristics of quasi-experimental studies that investigated the impact of medical research/training grants on </w:t>
      </w:r>
      <w:r w:rsidR="00B0304F" w:rsidRPr="005B785D">
        <w:rPr>
          <w:lang w:val="en-US"/>
        </w:rPr>
        <w:t xml:space="preserve">research </w:t>
      </w:r>
      <w:r w:rsidR="00E0317A" w:rsidRPr="005B785D">
        <w:rPr>
          <w:lang w:val="en-US"/>
        </w:rPr>
        <w:t>productivity</w:t>
      </w:r>
    </w:p>
    <w:tbl>
      <w:tblPr>
        <w:tblW w:w="155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369"/>
        <w:gridCol w:w="1134"/>
        <w:gridCol w:w="2126"/>
        <w:gridCol w:w="1134"/>
        <w:gridCol w:w="1134"/>
        <w:gridCol w:w="1417"/>
        <w:gridCol w:w="1417"/>
        <w:gridCol w:w="1418"/>
        <w:gridCol w:w="2410"/>
      </w:tblGrid>
      <w:tr w:rsidR="0099421A" w:rsidRPr="00AD4386" w:rsidTr="00AD4386">
        <w:trPr>
          <w:trHeight w:val="620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0317A" w:rsidRPr="006A1B34" w:rsidRDefault="00E0317A" w:rsidP="006A1B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</w:rPr>
            </w:pPr>
            <w:r w:rsidRPr="006A1B34">
              <w:rPr>
                <w:b/>
                <w:lang w:val="en-US"/>
              </w:rPr>
              <w:t>Foundation</w:t>
            </w:r>
            <w:r w:rsidRPr="006A1B34">
              <w:rPr>
                <w:b/>
              </w:rPr>
              <w:t xml:space="preserve"> (</w:t>
            </w:r>
            <w:r w:rsidRPr="006A1B34">
              <w:rPr>
                <w:b/>
                <w:lang w:val="en-US"/>
              </w:rPr>
              <w:t>author</w:t>
            </w:r>
            <w:r w:rsidRPr="006A1B34">
              <w:rPr>
                <w:b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0317A" w:rsidRPr="006A1B34" w:rsidRDefault="00E0317A" w:rsidP="006A1B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lang w:val="en-US"/>
              </w:rPr>
            </w:pPr>
            <w:r w:rsidRPr="006A1B34">
              <w:rPr>
                <w:b/>
                <w:lang w:val="en-US"/>
              </w:rPr>
              <w:t>Countr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0317A" w:rsidRPr="006A1B34" w:rsidRDefault="00E0317A" w:rsidP="006A1B3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6A1B34">
              <w:rPr>
                <w:b/>
                <w:lang w:val="en-US"/>
              </w:rPr>
              <w:t>Fiel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0317A" w:rsidRPr="006A1B34" w:rsidRDefault="00E0317A" w:rsidP="006A1B34">
            <w:pPr>
              <w:pStyle w:val="1"/>
              <w:spacing w:after="0" w:line="240" w:lineRule="auto"/>
              <w:ind w:left="0"/>
              <w:jc w:val="center"/>
              <w:rPr>
                <w:b/>
                <w:lang w:val="en-US"/>
              </w:rPr>
            </w:pPr>
            <w:r w:rsidRPr="006A1B34">
              <w:rPr>
                <w:b/>
                <w:lang w:val="en-US"/>
              </w:rPr>
              <w:t>Date of competition, 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0317A" w:rsidRPr="006A1B34" w:rsidRDefault="00135B52" w:rsidP="006A1B34">
            <w:pPr>
              <w:pStyle w:val="1"/>
              <w:spacing w:after="0" w:line="240" w:lineRule="auto"/>
              <w:ind w:left="0"/>
              <w:jc w:val="center"/>
              <w:rPr>
                <w:b/>
                <w:lang w:val="en-US"/>
              </w:rPr>
            </w:pPr>
            <w:r w:rsidRPr="006A1B34">
              <w:rPr>
                <w:b/>
                <w:lang w:val="en-US"/>
              </w:rPr>
              <w:t>Type of gra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0317A" w:rsidRPr="006A1B34" w:rsidRDefault="00135B52" w:rsidP="006A1B34">
            <w:pPr>
              <w:pStyle w:val="1"/>
              <w:spacing w:after="0" w:line="240" w:lineRule="auto"/>
              <w:ind w:left="0"/>
              <w:jc w:val="center"/>
              <w:rPr>
                <w:b/>
              </w:rPr>
            </w:pPr>
            <w:r w:rsidRPr="006A1B34">
              <w:rPr>
                <w:b/>
                <w:lang w:val="en-US"/>
              </w:rPr>
              <w:t>Size</w:t>
            </w:r>
            <w:r w:rsidR="00E0317A" w:rsidRPr="006A1B34">
              <w:rPr>
                <w:b/>
                <w:lang w:val="en-US"/>
              </w:rPr>
              <w:t xml:space="preserve"> of gra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0317A" w:rsidRPr="006A1B34" w:rsidRDefault="00E0317A" w:rsidP="006A1B34">
            <w:pPr>
              <w:pStyle w:val="1"/>
              <w:spacing w:after="0" w:line="240" w:lineRule="auto"/>
              <w:ind w:left="0"/>
              <w:jc w:val="center"/>
              <w:rPr>
                <w:b/>
                <w:lang w:val="en-US"/>
              </w:rPr>
            </w:pPr>
            <w:r w:rsidRPr="006A1B34">
              <w:rPr>
                <w:b/>
                <w:lang w:val="en-US"/>
              </w:rPr>
              <w:t>Source of bibliometric dat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0317A" w:rsidRPr="006A1B34" w:rsidRDefault="00135B52" w:rsidP="006A1B3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6A1B34">
              <w:rPr>
                <w:b/>
                <w:lang w:val="en-US"/>
              </w:rPr>
              <w:t>Type of publicatio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0317A" w:rsidRPr="006A1B34" w:rsidRDefault="00E0317A" w:rsidP="006A1B34">
            <w:pPr>
              <w:pStyle w:val="1"/>
              <w:spacing w:after="0" w:line="240" w:lineRule="auto"/>
              <w:ind w:left="0"/>
              <w:jc w:val="center"/>
              <w:rPr>
                <w:b/>
                <w:lang w:val="en-US"/>
              </w:rPr>
            </w:pPr>
            <w:r w:rsidRPr="006A1B34">
              <w:rPr>
                <w:b/>
                <w:lang w:val="en-US"/>
              </w:rPr>
              <w:t>Time window for bibliometric analyses (before/after competition), years</w:t>
            </w:r>
          </w:p>
        </w:tc>
      </w:tr>
      <w:tr w:rsidR="0099421A" w:rsidRPr="0099421A" w:rsidTr="006A1B34">
        <w:trPr>
          <w:trHeight w:val="806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  <w:r w:rsidRPr="0099421A">
              <w:rPr>
                <w:rFonts w:cs="ShannonStd-Book"/>
                <w:lang w:val="en-US"/>
              </w:rPr>
              <w:t>AAFP Joint Grant</w:t>
            </w:r>
            <w:r w:rsidR="005851A7">
              <w:rPr>
                <w:rFonts w:cs="ShannonStd-Book"/>
                <w:lang w:val="en-US"/>
              </w:rPr>
              <w:t xml:space="preserve"> </w:t>
            </w:r>
            <w:r w:rsidRPr="0099421A">
              <w:rPr>
                <w:rFonts w:cs="ShannonStd-Book"/>
                <w:lang w:val="en-US"/>
              </w:rPr>
              <w:t>Awards Program (</w:t>
            </w:r>
            <w:r w:rsidRPr="0099421A">
              <w:rPr>
                <w:lang w:val="en-US"/>
              </w:rPr>
              <w:t>Mahoney M.C., 2006 [18]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  <w:r w:rsidRPr="0099421A">
              <w:rPr>
                <w:lang w:val="en-US"/>
              </w:rPr>
              <w:t>US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</w:pPr>
            <w:r w:rsidRPr="0099421A">
              <w:rPr>
                <w:rFonts w:cs="WeissStd"/>
                <w:lang w:val="en-US"/>
              </w:rPr>
              <w:t>Family medic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  <w:r w:rsidRPr="0099421A">
              <w:rPr>
                <w:lang w:val="en-US"/>
              </w:rPr>
              <w:t>1996-2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</w:pPr>
            <w:r w:rsidRPr="0099421A">
              <w:rPr>
                <w:lang w:val="en-US"/>
              </w:rPr>
              <w:t>researc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  <w:r w:rsidRPr="0099421A">
              <w:rPr>
                <w:lang w:val="en-US"/>
              </w:rPr>
              <w:t>&lt;25 000 $ (total per year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</w:pPr>
            <w:r w:rsidRPr="0099421A">
              <w:rPr>
                <w:rFonts w:cs="WeissStd"/>
                <w:lang w:val="en-US"/>
              </w:rPr>
              <w:t>PubMed</w:t>
            </w:r>
            <w:r w:rsidRPr="0099421A">
              <w:t xml:space="preserve">, </w:t>
            </w:r>
            <w:r w:rsidRPr="0099421A">
              <w:rPr>
                <w:lang w:val="en-US"/>
              </w:rPr>
              <w:t>surve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17A" w:rsidRPr="0099421A" w:rsidRDefault="00E0317A" w:rsidP="006A1B34">
            <w:pPr>
              <w:spacing w:after="0" w:line="240" w:lineRule="auto"/>
              <w:rPr>
                <w:rFonts w:cs="AdvPECFC5B"/>
                <w:lang w:val="en-US"/>
              </w:rPr>
            </w:pPr>
            <w:r w:rsidRPr="0099421A">
              <w:rPr>
                <w:rFonts w:cs="WeissStd"/>
                <w:lang w:val="en-US"/>
              </w:rPr>
              <w:t>Peer-reviewed publication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</w:pPr>
            <w:r w:rsidRPr="0099421A">
              <w:t>5/5</w:t>
            </w:r>
          </w:p>
        </w:tc>
      </w:tr>
      <w:tr w:rsidR="0099421A" w:rsidRPr="0099421A" w:rsidTr="00AD4386">
        <w:trPr>
          <w:trHeight w:val="839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  <w:r w:rsidRPr="0099421A">
              <w:rPr>
                <w:lang w:val="en-US"/>
              </w:rPr>
              <w:t>Emmy Noether Programme (Böhmer S., 2008 [2])</w:t>
            </w:r>
            <w:r w:rsidRPr="0099421A">
              <w:rPr>
                <w:rFonts w:cs="GulliverRM"/>
                <w:b/>
                <w:lang w:val="en-US"/>
              </w:rPr>
              <w:t>§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  <w:r w:rsidRPr="0099421A">
              <w:rPr>
                <w:lang w:val="en-US"/>
              </w:rPr>
              <w:t>German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  <w:r w:rsidRPr="0099421A">
              <w:rPr>
                <w:lang w:val="en-US"/>
              </w:rPr>
              <w:t>Medicine, microbiology, virology, immunology, neuroscie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  <w:r w:rsidRPr="0099421A">
              <w:rPr>
                <w:lang w:val="en-US"/>
              </w:rPr>
              <w:t>1999-20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  <w:r w:rsidRPr="0099421A">
              <w:rPr>
                <w:lang w:val="en-US"/>
              </w:rPr>
              <w:t>researc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  <w:r w:rsidRPr="0099421A">
              <w:rPr>
                <w:lang w:val="en-US"/>
              </w:rPr>
              <w:t>Not availab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  <w:r w:rsidRPr="0099421A">
              <w:rPr>
                <w:lang w:val="en-US"/>
              </w:rPr>
              <w:t>WoS, surve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0317A" w:rsidRPr="0099421A" w:rsidRDefault="00E0317A" w:rsidP="006A1B34">
            <w:pPr>
              <w:spacing w:after="0" w:line="240" w:lineRule="auto"/>
              <w:rPr>
                <w:rFonts w:cs="AdvPECFC5B"/>
                <w:lang w:val="en-US"/>
              </w:rPr>
            </w:pPr>
            <w:r w:rsidRPr="0099421A">
              <w:rPr>
                <w:rFonts w:cs="AdvPECFC5B"/>
                <w:lang w:val="en-US"/>
              </w:rPr>
              <w:t>WoS cited publication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</w:pPr>
            <w:r w:rsidRPr="0099421A">
              <w:rPr>
                <w:lang w:val="en-US"/>
              </w:rPr>
              <w:t>4*/4</w:t>
            </w:r>
            <w:r w:rsidRPr="0099421A">
              <w:t>*</w:t>
            </w:r>
          </w:p>
        </w:tc>
      </w:tr>
      <w:tr w:rsidR="0099421A" w:rsidRPr="0099421A" w:rsidTr="006A1B34">
        <w:trPr>
          <w:trHeight w:val="806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  <w:rPr>
                <w:rFonts w:cs="GulliverRM"/>
                <w:lang w:val="en-US"/>
              </w:rPr>
            </w:pPr>
            <w:r w:rsidRPr="0099421A">
              <w:rPr>
                <w:rFonts w:cs="Arial"/>
                <w:shd w:val="clear" w:color="auto" w:fill="FFFFFF"/>
                <w:lang w:val="en-US"/>
              </w:rPr>
              <w:t>Danish</w:t>
            </w:r>
            <w:r w:rsidR="00E61E53">
              <w:rPr>
                <w:rStyle w:val="apple-converted-space"/>
                <w:rFonts w:cs="Arial"/>
                <w:shd w:val="clear" w:color="auto" w:fill="FFFFFF"/>
                <w:lang w:val="en-US"/>
              </w:rPr>
              <w:t xml:space="preserve"> </w:t>
            </w:r>
            <w:r w:rsidRPr="0099421A">
              <w:rPr>
                <w:rStyle w:val="aa"/>
                <w:rFonts w:cs="Arial"/>
                <w:bCs/>
                <w:i w:val="0"/>
                <w:shd w:val="clear" w:color="auto" w:fill="FFFFFF"/>
                <w:lang w:val="en-US"/>
              </w:rPr>
              <w:t xml:space="preserve">Council for Independent Research, 2011 </w:t>
            </w:r>
            <w:r w:rsidRPr="0099421A">
              <w:rPr>
                <w:rFonts w:cs="TimesNewRomanPS"/>
                <w:lang w:val="en-US"/>
              </w:rPr>
              <w:t>(</w:t>
            </w:r>
            <w:r w:rsidRPr="0099421A">
              <w:rPr>
                <w:rFonts w:cs="Tahoma"/>
                <w:lang w:val="en-US"/>
              </w:rPr>
              <w:t>first time applicants)</w:t>
            </w:r>
            <w:r w:rsidRPr="0099421A">
              <w:rPr>
                <w:rStyle w:val="aa"/>
                <w:rFonts w:cs="Arial"/>
                <w:bCs/>
                <w:shd w:val="clear" w:color="auto" w:fill="FFFFFF"/>
                <w:lang w:val="en-US"/>
              </w:rPr>
              <w:t xml:space="preserve"> </w:t>
            </w:r>
            <w:r w:rsidRPr="0099421A">
              <w:rPr>
                <w:rFonts w:cs="GulliverRM"/>
                <w:lang w:val="en-US"/>
              </w:rPr>
              <w:t>[5]</w:t>
            </w:r>
            <w:r w:rsidRPr="0099421A">
              <w:rPr>
                <w:rFonts w:cs="GulliverRM"/>
                <w:b/>
                <w:lang w:val="en-US"/>
              </w:rPr>
              <w:t>§</w:t>
            </w:r>
            <w:r w:rsidRPr="0099421A">
              <w:rPr>
                <w:rFonts w:cs="TimesNewRomanPS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  <w:r w:rsidRPr="0099421A">
              <w:rPr>
                <w:rFonts w:cs="Arial"/>
                <w:shd w:val="clear" w:color="auto" w:fill="FFFFFF"/>
                <w:lang w:val="en-US"/>
              </w:rPr>
              <w:t>Denmark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  <w:r w:rsidRPr="0099421A">
              <w:rPr>
                <w:rFonts w:cs="TimesNewRomanPS"/>
                <w:lang w:val="en-US"/>
              </w:rPr>
              <w:t>Medical scienc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  <w:r w:rsidRPr="0099421A">
              <w:rPr>
                <w:lang w:val="en-US"/>
              </w:rPr>
              <w:t>2002-20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</w:pPr>
            <w:r w:rsidRPr="0099421A">
              <w:rPr>
                <w:lang w:val="en-US"/>
              </w:rPr>
              <w:t>researc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  <w:r w:rsidRPr="0099421A">
              <w:rPr>
                <w:lang w:val="en-US"/>
              </w:rPr>
              <w:t>1.2 million DKK (mean, tota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</w:pPr>
            <w:r w:rsidRPr="0099421A">
              <w:rPr>
                <w:rFonts w:cs="LegacySerif-Book"/>
                <w:lang w:val="en-US"/>
              </w:rPr>
              <w:t>Scopu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17A" w:rsidRPr="0099421A" w:rsidRDefault="00E0317A" w:rsidP="006A1B34">
            <w:pPr>
              <w:spacing w:after="0" w:line="240" w:lineRule="auto"/>
              <w:rPr>
                <w:rFonts w:cs="AdvPECFC5B"/>
                <w:lang w:val="en-US"/>
              </w:rPr>
            </w:pPr>
            <w:r w:rsidRPr="0099421A">
              <w:rPr>
                <w:rFonts w:cs="Tahoma"/>
                <w:lang w:val="en-US"/>
              </w:rPr>
              <w:t xml:space="preserve">Published in </w:t>
            </w:r>
            <w:r w:rsidRPr="0099421A">
              <w:rPr>
                <w:rFonts w:cs="Tahoma"/>
                <w:bCs/>
                <w:lang w:val="en-US"/>
              </w:rPr>
              <w:t>journals, proceedings</w:t>
            </w:r>
            <w:r w:rsidR="00135B52" w:rsidRPr="0099421A">
              <w:rPr>
                <w:rFonts w:cs="Tahoma"/>
                <w:bCs/>
                <w:lang w:val="en-US"/>
              </w:rPr>
              <w:t>,</w:t>
            </w:r>
            <w:r w:rsidRPr="0099421A">
              <w:rPr>
                <w:rFonts w:cs="Tahoma"/>
                <w:bCs/>
                <w:lang w:val="en-US"/>
              </w:rPr>
              <w:t xml:space="preserve"> and book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</w:pPr>
            <w:r w:rsidRPr="0099421A">
              <w:t>4**/4***</w:t>
            </w:r>
          </w:p>
        </w:tc>
      </w:tr>
      <w:tr w:rsidR="0099421A" w:rsidRPr="0099421A" w:rsidTr="00AD4386">
        <w:trPr>
          <w:trHeight w:val="806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  <w:rPr>
                <w:rFonts w:cs="GulliverRM"/>
                <w:lang w:val="en-US"/>
              </w:rPr>
            </w:pPr>
            <w:r w:rsidRPr="0099421A">
              <w:rPr>
                <w:rFonts w:cs="AdvTT5235d5a9"/>
                <w:lang w:val="en-US"/>
              </w:rPr>
              <w:t xml:space="preserve">NIH </w:t>
            </w:r>
            <w:r w:rsidRPr="0099421A">
              <w:rPr>
                <w:rFonts w:cs="GulliverRM"/>
                <w:lang w:val="en-US"/>
              </w:rPr>
              <w:t>post-doctoral fellowships</w:t>
            </w:r>
            <w:r w:rsidRPr="0099421A">
              <w:rPr>
                <w:rFonts w:cs="AdvTT5235d5a9"/>
                <w:lang w:val="en-US"/>
              </w:rPr>
              <w:t xml:space="preserve"> (F32) (Jacob B., 2011 [6]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  <w:r w:rsidRPr="0099421A">
              <w:rPr>
                <w:lang w:val="en-US"/>
              </w:rPr>
              <w:t>US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  <w:r w:rsidRPr="0099421A">
              <w:rPr>
                <w:lang w:val="en-US"/>
              </w:rPr>
              <w:t xml:space="preserve">Health-related </w:t>
            </w:r>
            <w:r w:rsidRPr="0099421A">
              <w:rPr>
                <w:rFonts w:cs="TimesNewRomanPS"/>
                <w:lang w:val="en-US"/>
              </w:rPr>
              <w:t xml:space="preserve">sciences (biological – 82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  <w:r w:rsidRPr="0099421A">
              <w:rPr>
                <w:lang w:val="en-US"/>
              </w:rPr>
              <w:t>1980-2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  <w:r w:rsidRPr="0099421A">
              <w:rPr>
                <w:lang w:val="en-US"/>
              </w:rPr>
              <w:t>train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  <w:r w:rsidRPr="0099421A">
              <w:rPr>
                <w:lang w:val="en-US"/>
              </w:rPr>
              <w:t>50</w:t>
            </w:r>
            <w:r w:rsidR="005851A7">
              <w:rPr>
                <w:lang w:val="en-US"/>
              </w:rPr>
              <w:t xml:space="preserve"> </w:t>
            </w:r>
            <w:r w:rsidRPr="0099421A">
              <w:rPr>
                <w:lang w:val="en-US"/>
              </w:rPr>
              <w:t>000 $ (mean per year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  <w:r w:rsidRPr="0099421A">
              <w:rPr>
                <w:rFonts w:cs="AdvTT5235d5a9"/>
                <w:lang w:val="en-US"/>
              </w:rPr>
              <w:t>Wo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</w:pPr>
            <w:r w:rsidRPr="0099421A">
              <w:rPr>
                <w:rFonts w:cs="AdvPECFC5B"/>
                <w:lang w:val="en-US"/>
              </w:rPr>
              <w:t>WoS cited publication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  <w:r w:rsidRPr="0099421A">
              <w:rPr>
                <w:lang w:val="en-US"/>
              </w:rPr>
              <w:t>5/5</w:t>
            </w:r>
          </w:p>
        </w:tc>
      </w:tr>
      <w:tr w:rsidR="0099421A" w:rsidRPr="0099421A" w:rsidTr="006A1B34">
        <w:trPr>
          <w:trHeight w:val="623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  <w:rPr>
                <w:rFonts w:cs="GulliverRM"/>
                <w:lang w:val="en-US"/>
              </w:rPr>
            </w:pPr>
            <w:r w:rsidRPr="0099421A">
              <w:rPr>
                <w:rFonts w:cs="AdvTT5235d5a9"/>
                <w:lang w:val="en-US"/>
              </w:rPr>
              <w:t>NIH standard research grants (R01s) (Jacob B., 2011 [7]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</w:pPr>
            <w:r w:rsidRPr="0099421A">
              <w:rPr>
                <w:lang w:val="en-US"/>
              </w:rPr>
              <w:t>US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</w:pPr>
            <w:r w:rsidRPr="0099421A">
              <w:rPr>
                <w:lang w:val="en-US"/>
              </w:rPr>
              <w:t xml:space="preserve">Health-related </w:t>
            </w:r>
            <w:r w:rsidRPr="0099421A">
              <w:rPr>
                <w:rFonts w:cs="TimesNewRomanPS"/>
                <w:lang w:val="en-US"/>
              </w:rPr>
              <w:t>scienc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</w:pPr>
            <w:r w:rsidRPr="0099421A">
              <w:t>1980-2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</w:pPr>
            <w:bookmarkStart w:id="0" w:name="_GoBack"/>
            <w:bookmarkEnd w:id="0"/>
            <w:r w:rsidRPr="0099421A">
              <w:rPr>
                <w:lang w:val="en-US"/>
              </w:rPr>
              <w:t>researc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</w:pPr>
            <w:r w:rsidRPr="0099421A">
              <w:t>1</w:t>
            </w:r>
            <w:r w:rsidRPr="0099421A">
              <w:rPr>
                <w:lang w:val="en-US"/>
              </w:rPr>
              <w:t>.</w:t>
            </w:r>
            <w:r w:rsidRPr="0099421A">
              <w:t xml:space="preserve">7 </w:t>
            </w:r>
            <w:r w:rsidRPr="0099421A">
              <w:rPr>
                <w:lang w:val="en-US"/>
              </w:rPr>
              <w:t>million $</w:t>
            </w:r>
            <w:r w:rsidRPr="0099421A">
              <w:t xml:space="preserve"> </w:t>
            </w:r>
            <w:r w:rsidRPr="0099421A">
              <w:rPr>
                <w:lang w:val="en-US"/>
              </w:rPr>
              <w:t>(mean, tota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</w:pPr>
            <w:r w:rsidRPr="0099421A">
              <w:rPr>
                <w:rFonts w:cs="AdvTT5235d5a9"/>
                <w:lang w:val="en-US"/>
              </w:rPr>
              <w:t>Wo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</w:pPr>
            <w:r w:rsidRPr="0099421A">
              <w:rPr>
                <w:rFonts w:cs="AdvPECFC5B"/>
                <w:lang w:val="en-US"/>
              </w:rPr>
              <w:t>WoS cited publication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</w:pPr>
            <w:r w:rsidRPr="0099421A">
              <w:t>5/5</w:t>
            </w:r>
          </w:p>
        </w:tc>
      </w:tr>
      <w:tr w:rsidR="0099421A" w:rsidRPr="0099421A" w:rsidTr="00AD4386">
        <w:trPr>
          <w:trHeight w:val="703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  <w:rPr>
                <w:rFonts w:cs="GulliverRM"/>
                <w:lang w:val="en-US"/>
              </w:rPr>
            </w:pPr>
            <w:r w:rsidRPr="0099421A">
              <w:rPr>
                <w:lang w:val="en-US"/>
              </w:rPr>
              <w:t>FRIPRO – Research Council of Norway (Langfeldt L., 2012 [10]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</w:pPr>
            <w:r w:rsidRPr="0099421A">
              <w:rPr>
                <w:lang w:val="en-US"/>
              </w:rPr>
              <w:t>Norwa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  <w:r w:rsidRPr="0099421A">
              <w:rPr>
                <w:lang w:val="en-US"/>
              </w:rPr>
              <w:t>Biomedicine, Pharmacology &amp; Toxicology, Clinical sciences, Social medicine and Epidemiology, Psycholog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  <w:r w:rsidRPr="0099421A">
              <w:rPr>
                <w:lang w:val="en-US"/>
              </w:rPr>
              <w:t>2005-20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</w:pPr>
            <w:r w:rsidRPr="0099421A">
              <w:rPr>
                <w:lang w:val="en-US"/>
              </w:rPr>
              <w:t>research</w:t>
            </w:r>
            <w:r w:rsidRPr="0099421A">
              <w:t xml:space="preserve">, </w:t>
            </w:r>
            <w:r w:rsidRPr="0099421A">
              <w:rPr>
                <w:lang w:val="en-US"/>
              </w:rPr>
              <w:t>train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  <w:r w:rsidRPr="0099421A">
              <w:rPr>
                <w:lang w:val="en-US"/>
              </w:rPr>
              <w:t>3.4 million NOK (mean, tota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  <w:r w:rsidRPr="0099421A">
              <w:rPr>
                <w:rFonts w:cs="AdvTT5235d5a9"/>
                <w:lang w:val="en-US"/>
              </w:rPr>
              <w:t>Wo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  <w:r w:rsidRPr="0099421A">
              <w:rPr>
                <w:rFonts w:cs="AdvPECFC5B"/>
                <w:lang w:val="en-US"/>
              </w:rPr>
              <w:t>WoS cited publication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0317A" w:rsidRPr="0099421A" w:rsidRDefault="00E0317A" w:rsidP="006A1B34">
            <w:pPr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  <w:r w:rsidRPr="0099421A">
              <w:rPr>
                <w:lang w:val="en-US"/>
              </w:rPr>
              <w:t>5/5</w:t>
            </w:r>
          </w:p>
        </w:tc>
      </w:tr>
    </w:tbl>
    <w:p w:rsidR="00E0317A" w:rsidRPr="00A115CD" w:rsidRDefault="00E0317A" w:rsidP="00C4180A">
      <w:pPr>
        <w:spacing w:line="240" w:lineRule="auto"/>
        <w:rPr>
          <w:rFonts w:cs="AdvPECFC5B"/>
          <w:lang w:val="en-US"/>
        </w:rPr>
      </w:pPr>
      <w:r w:rsidRPr="00A115CD">
        <w:rPr>
          <w:rFonts w:cs="AdvPECFC5B"/>
          <w:b/>
          <w:lang w:val="en-US"/>
        </w:rPr>
        <w:t>Note</w:t>
      </w:r>
      <w:r w:rsidRPr="00A115CD">
        <w:rPr>
          <w:rFonts w:cs="AdvPECFC5B"/>
          <w:lang w:val="en-US"/>
        </w:rPr>
        <w:t xml:space="preserve">: * – the year of the competition was held was not taken into account in the analysis of bibliometric data; **– including the year the competition was held; </w:t>
      </w:r>
      <w:r w:rsidRPr="00A115CD">
        <w:rPr>
          <w:lang w:val="en-US"/>
        </w:rPr>
        <w:t>***</w:t>
      </w:r>
      <w:r w:rsidRPr="00A115CD">
        <w:rPr>
          <w:rFonts w:cs="AdvPECFC5B"/>
          <w:lang w:val="en-US"/>
        </w:rPr>
        <w:t xml:space="preserve"> – a time window of up to two years following the application date.</w:t>
      </w:r>
      <w:r w:rsidRPr="00A115CD">
        <w:rPr>
          <w:rStyle w:val="weblink"/>
          <w:rFonts w:eastAsia="Times New Roman"/>
          <w:vertAlign w:val="superscript"/>
          <w:lang w:val="en-US"/>
        </w:rPr>
        <w:t xml:space="preserve"> </w:t>
      </w:r>
      <w:r w:rsidRPr="00B0304F">
        <w:rPr>
          <w:rFonts w:cs="GulliverRM"/>
          <w:b/>
          <w:lang w:val="en-US"/>
        </w:rPr>
        <w:t>§</w:t>
      </w:r>
      <w:r w:rsidRPr="00A115CD">
        <w:rPr>
          <w:rFonts w:cs="GulliverRM"/>
          <w:lang w:val="en-US"/>
        </w:rPr>
        <w:t xml:space="preserve"> </w:t>
      </w:r>
      <w:r w:rsidR="001D5E10" w:rsidRPr="00A115CD">
        <w:rPr>
          <w:rFonts w:cs="AdvPECFC5B"/>
          <w:lang w:val="en-US"/>
        </w:rPr>
        <w:t>–</w:t>
      </w:r>
      <w:r w:rsidR="001D5E10">
        <w:rPr>
          <w:rFonts w:cs="GulliverRM"/>
          <w:lang w:val="en-US"/>
        </w:rPr>
        <w:t xml:space="preserve"> t</w:t>
      </w:r>
      <w:r w:rsidRPr="00A115CD">
        <w:rPr>
          <w:rStyle w:val="weblink"/>
          <w:rFonts w:eastAsia="Times New Roman"/>
          <w:lang w:val="en-US"/>
        </w:rPr>
        <w:t xml:space="preserve">he articles </w:t>
      </w:r>
      <w:r w:rsidR="00C160C0">
        <w:rPr>
          <w:rStyle w:val="weblink"/>
          <w:rFonts w:eastAsia="Times New Roman"/>
          <w:lang w:val="en-US"/>
        </w:rPr>
        <w:t>were</w:t>
      </w:r>
      <w:r w:rsidRPr="00A115CD">
        <w:rPr>
          <w:rStyle w:val="weblink"/>
          <w:rFonts w:eastAsia="Times New Roman"/>
          <w:lang w:val="en-US"/>
        </w:rPr>
        <w:t xml:space="preserve"> translated from the national language (German, Danish) into English using an online translator (</w:t>
      </w:r>
      <w:hyperlink r:id="rId9" w:history="1">
        <w:r w:rsidRPr="00A115CD">
          <w:rPr>
            <w:rStyle w:val="a3"/>
            <w:lang w:val="en-US"/>
          </w:rPr>
          <w:t>https://translate.google.ru</w:t>
        </w:r>
      </w:hyperlink>
      <w:r w:rsidRPr="00A115CD">
        <w:rPr>
          <w:rStyle w:val="weblink"/>
          <w:rFonts w:eastAsia="Times New Roman"/>
          <w:lang w:val="en-US"/>
        </w:rPr>
        <w:t>)</w:t>
      </w:r>
      <w:r w:rsidRPr="00A115CD">
        <w:rPr>
          <w:rFonts w:cs="Tahoma"/>
          <w:color w:val="000000"/>
          <w:lang w:val="en-US"/>
        </w:rPr>
        <w:t>.</w:t>
      </w:r>
    </w:p>
    <w:p w:rsidR="00E0317A" w:rsidRPr="006372E8" w:rsidRDefault="00E0317A" w:rsidP="00C4180A">
      <w:pPr>
        <w:spacing w:line="240" w:lineRule="auto"/>
        <w:rPr>
          <w:rFonts w:cs="Tahoma"/>
          <w:color w:val="000000"/>
          <w:lang w:val="en-US"/>
        </w:rPr>
      </w:pPr>
    </w:p>
    <w:sectPr w:rsidR="00E0317A" w:rsidRPr="006372E8" w:rsidSect="00852B7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0CF3" w:rsidRDefault="00A10CF3" w:rsidP="00AB544C">
      <w:pPr>
        <w:spacing w:after="0" w:line="240" w:lineRule="auto"/>
      </w:pPr>
      <w:r>
        <w:separator/>
      </w:r>
    </w:p>
  </w:endnote>
  <w:endnote w:type="continuationSeparator" w:id="0">
    <w:p w:rsidR="00A10CF3" w:rsidRDefault="00A10CF3" w:rsidP="00AB54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ShannonStd-Book">
    <w:panose1 w:val="00000000000000000000"/>
    <w:charset w:val="CC"/>
    <w:family w:val="auto"/>
    <w:notTrueType/>
    <w:pitch w:val="default"/>
    <w:sig w:usb0="00000201" w:usb1="00000000" w:usb2="00000000" w:usb3="00000000" w:csb0="00000004" w:csb1="00000000"/>
  </w:font>
  <w:font w:name="WeissStd">
    <w:panose1 w:val="00000000000000000000"/>
    <w:charset w:val="CC"/>
    <w:family w:val="auto"/>
    <w:notTrueType/>
    <w:pitch w:val="default"/>
    <w:sig w:usb0="00000201" w:usb1="00000000" w:usb2="00000000" w:usb3="00000000" w:csb0="00000004" w:csb1="00000000"/>
  </w:font>
  <w:font w:name="AdvPECFC5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ulliverRM">
    <w:panose1 w:val="00000000000000000000"/>
    <w:charset w:val="CC"/>
    <w:family w:val="auto"/>
    <w:notTrueType/>
    <w:pitch w:val="default"/>
    <w:sig w:usb0="00000201" w:usb1="00000000" w:usb2="00000000" w:usb3="00000000" w:csb0="00000004" w:csb1="00000000"/>
  </w:font>
  <w:font w:name="TimesNewRomanPS">
    <w:altName w:val="TimesNewRoman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egacySerif-Book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235d5a9">
    <w:panose1 w:val="00000000000000000000"/>
    <w:charset w:val="CC"/>
    <w:family w:val="auto"/>
    <w:notTrueType/>
    <w:pitch w:val="default"/>
    <w:sig w:usb0="00000201" w:usb1="00000000" w:usb2="00000000" w:usb3="00000000" w:csb0="00000004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0CF3" w:rsidRDefault="00A10CF3" w:rsidP="00AB544C">
      <w:pPr>
        <w:spacing w:after="0" w:line="240" w:lineRule="auto"/>
      </w:pPr>
      <w:r>
        <w:separator/>
      </w:r>
    </w:p>
  </w:footnote>
  <w:footnote w:type="continuationSeparator" w:id="0">
    <w:p w:rsidR="00A10CF3" w:rsidRDefault="00A10CF3" w:rsidP="00AB54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370F48"/>
    <w:multiLevelType w:val="hybridMultilevel"/>
    <w:tmpl w:val="F0CA2116"/>
    <w:lvl w:ilvl="0" w:tplc="5CF6D846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1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FC5"/>
    <w:rsid w:val="00005D75"/>
    <w:rsid w:val="00022A3F"/>
    <w:rsid w:val="00024866"/>
    <w:rsid w:val="00040944"/>
    <w:rsid w:val="000433ED"/>
    <w:rsid w:val="00071CA9"/>
    <w:rsid w:val="000C6490"/>
    <w:rsid w:val="000D5E1D"/>
    <w:rsid w:val="0010627C"/>
    <w:rsid w:val="001264D7"/>
    <w:rsid w:val="00135B52"/>
    <w:rsid w:val="001548C1"/>
    <w:rsid w:val="001554F4"/>
    <w:rsid w:val="001668AF"/>
    <w:rsid w:val="00176071"/>
    <w:rsid w:val="00181759"/>
    <w:rsid w:val="001A3C68"/>
    <w:rsid w:val="001B520F"/>
    <w:rsid w:val="001D5E10"/>
    <w:rsid w:val="001E0CDE"/>
    <w:rsid w:val="001E5DEE"/>
    <w:rsid w:val="00244D0C"/>
    <w:rsid w:val="00252705"/>
    <w:rsid w:val="00254088"/>
    <w:rsid w:val="002601BD"/>
    <w:rsid w:val="00262DB0"/>
    <w:rsid w:val="00272D38"/>
    <w:rsid w:val="002733C4"/>
    <w:rsid w:val="002C447B"/>
    <w:rsid w:val="002D15EE"/>
    <w:rsid w:val="0030377F"/>
    <w:rsid w:val="00312090"/>
    <w:rsid w:val="003129D9"/>
    <w:rsid w:val="00316BA7"/>
    <w:rsid w:val="0031701B"/>
    <w:rsid w:val="003229E4"/>
    <w:rsid w:val="003367F0"/>
    <w:rsid w:val="00344B3B"/>
    <w:rsid w:val="0035738D"/>
    <w:rsid w:val="0036494E"/>
    <w:rsid w:val="00370681"/>
    <w:rsid w:val="003728AB"/>
    <w:rsid w:val="0037537F"/>
    <w:rsid w:val="00375E0D"/>
    <w:rsid w:val="003C5400"/>
    <w:rsid w:val="003D30C3"/>
    <w:rsid w:val="003E4899"/>
    <w:rsid w:val="003F0F19"/>
    <w:rsid w:val="003F11D1"/>
    <w:rsid w:val="003F57D4"/>
    <w:rsid w:val="00410A76"/>
    <w:rsid w:val="0042268C"/>
    <w:rsid w:val="004262BA"/>
    <w:rsid w:val="004273C0"/>
    <w:rsid w:val="00441F4B"/>
    <w:rsid w:val="00480A2A"/>
    <w:rsid w:val="00487E56"/>
    <w:rsid w:val="004904C4"/>
    <w:rsid w:val="004955FF"/>
    <w:rsid w:val="004A32D8"/>
    <w:rsid w:val="004B2B8E"/>
    <w:rsid w:val="004D4BF4"/>
    <w:rsid w:val="004E6073"/>
    <w:rsid w:val="00504F03"/>
    <w:rsid w:val="00527972"/>
    <w:rsid w:val="00527F33"/>
    <w:rsid w:val="00530FFF"/>
    <w:rsid w:val="00533814"/>
    <w:rsid w:val="00544094"/>
    <w:rsid w:val="00553C51"/>
    <w:rsid w:val="0056415F"/>
    <w:rsid w:val="0057375E"/>
    <w:rsid w:val="005851A7"/>
    <w:rsid w:val="00585B9A"/>
    <w:rsid w:val="00587FFD"/>
    <w:rsid w:val="00590178"/>
    <w:rsid w:val="005954BC"/>
    <w:rsid w:val="005B0232"/>
    <w:rsid w:val="005B785D"/>
    <w:rsid w:val="005C19B3"/>
    <w:rsid w:val="005C19F0"/>
    <w:rsid w:val="005C7724"/>
    <w:rsid w:val="005E289E"/>
    <w:rsid w:val="005F1CD5"/>
    <w:rsid w:val="005F376E"/>
    <w:rsid w:val="00604A75"/>
    <w:rsid w:val="00610D66"/>
    <w:rsid w:val="00613587"/>
    <w:rsid w:val="00616D73"/>
    <w:rsid w:val="006372E8"/>
    <w:rsid w:val="00642B39"/>
    <w:rsid w:val="006460EF"/>
    <w:rsid w:val="00651B8C"/>
    <w:rsid w:val="006709CF"/>
    <w:rsid w:val="006A1B34"/>
    <w:rsid w:val="006A2077"/>
    <w:rsid w:val="006B1F5E"/>
    <w:rsid w:val="006C70CE"/>
    <w:rsid w:val="006D50B4"/>
    <w:rsid w:val="006D5C23"/>
    <w:rsid w:val="006E6535"/>
    <w:rsid w:val="006E713C"/>
    <w:rsid w:val="00712AFB"/>
    <w:rsid w:val="00716865"/>
    <w:rsid w:val="0072074D"/>
    <w:rsid w:val="007267E4"/>
    <w:rsid w:val="007364BD"/>
    <w:rsid w:val="007642D9"/>
    <w:rsid w:val="00786D96"/>
    <w:rsid w:val="007C0648"/>
    <w:rsid w:val="007D2CA8"/>
    <w:rsid w:val="007E2B78"/>
    <w:rsid w:val="007F1AFE"/>
    <w:rsid w:val="007F5A93"/>
    <w:rsid w:val="00801F9D"/>
    <w:rsid w:val="00805421"/>
    <w:rsid w:val="0082418B"/>
    <w:rsid w:val="00825323"/>
    <w:rsid w:val="00852B74"/>
    <w:rsid w:val="00862292"/>
    <w:rsid w:val="0086410E"/>
    <w:rsid w:val="0088510C"/>
    <w:rsid w:val="00895424"/>
    <w:rsid w:val="008969A3"/>
    <w:rsid w:val="008A4A8C"/>
    <w:rsid w:val="008A78A6"/>
    <w:rsid w:val="008A7E62"/>
    <w:rsid w:val="008B080D"/>
    <w:rsid w:val="008B617D"/>
    <w:rsid w:val="008D2945"/>
    <w:rsid w:val="008E7A61"/>
    <w:rsid w:val="008F25D5"/>
    <w:rsid w:val="009440C0"/>
    <w:rsid w:val="00944AAC"/>
    <w:rsid w:val="00952413"/>
    <w:rsid w:val="00956B97"/>
    <w:rsid w:val="0098658A"/>
    <w:rsid w:val="0099421A"/>
    <w:rsid w:val="009B04B5"/>
    <w:rsid w:val="009B365A"/>
    <w:rsid w:val="009B3E12"/>
    <w:rsid w:val="009C45D8"/>
    <w:rsid w:val="009C4FF5"/>
    <w:rsid w:val="009C74FD"/>
    <w:rsid w:val="009D0BAE"/>
    <w:rsid w:val="009D6731"/>
    <w:rsid w:val="009D7DFA"/>
    <w:rsid w:val="009E302F"/>
    <w:rsid w:val="009E3565"/>
    <w:rsid w:val="009E37B1"/>
    <w:rsid w:val="009E78CA"/>
    <w:rsid w:val="009F453A"/>
    <w:rsid w:val="009F70FB"/>
    <w:rsid w:val="00A10CF3"/>
    <w:rsid w:val="00A115CD"/>
    <w:rsid w:val="00A244D0"/>
    <w:rsid w:val="00A34DD2"/>
    <w:rsid w:val="00A5300A"/>
    <w:rsid w:val="00A565F0"/>
    <w:rsid w:val="00A5791F"/>
    <w:rsid w:val="00A60883"/>
    <w:rsid w:val="00A67523"/>
    <w:rsid w:val="00AA2FB3"/>
    <w:rsid w:val="00AA3E93"/>
    <w:rsid w:val="00AA54E5"/>
    <w:rsid w:val="00AA720C"/>
    <w:rsid w:val="00AB544C"/>
    <w:rsid w:val="00AD4386"/>
    <w:rsid w:val="00AE3DA9"/>
    <w:rsid w:val="00AF21A7"/>
    <w:rsid w:val="00AF23D3"/>
    <w:rsid w:val="00B0304F"/>
    <w:rsid w:val="00B04D66"/>
    <w:rsid w:val="00B330A2"/>
    <w:rsid w:val="00B50D12"/>
    <w:rsid w:val="00B51F13"/>
    <w:rsid w:val="00B722F6"/>
    <w:rsid w:val="00B84217"/>
    <w:rsid w:val="00BA6EAB"/>
    <w:rsid w:val="00BF75E9"/>
    <w:rsid w:val="00C06233"/>
    <w:rsid w:val="00C11113"/>
    <w:rsid w:val="00C14A99"/>
    <w:rsid w:val="00C160C0"/>
    <w:rsid w:val="00C34A26"/>
    <w:rsid w:val="00C4180A"/>
    <w:rsid w:val="00C433F9"/>
    <w:rsid w:val="00C4577E"/>
    <w:rsid w:val="00C47C59"/>
    <w:rsid w:val="00C527D7"/>
    <w:rsid w:val="00C5342E"/>
    <w:rsid w:val="00C53D10"/>
    <w:rsid w:val="00C56B9E"/>
    <w:rsid w:val="00C60E42"/>
    <w:rsid w:val="00C63750"/>
    <w:rsid w:val="00C64790"/>
    <w:rsid w:val="00C6768A"/>
    <w:rsid w:val="00C75317"/>
    <w:rsid w:val="00C85D2E"/>
    <w:rsid w:val="00C90822"/>
    <w:rsid w:val="00C94F98"/>
    <w:rsid w:val="00CA5244"/>
    <w:rsid w:val="00CA577B"/>
    <w:rsid w:val="00CA5F00"/>
    <w:rsid w:val="00CA6F6E"/>
    <w:rsid w:val="00CB2760"/>
    <w:rsid w:val="00CB4FC5"/>
    <w:rsid w:val="00CD72FB"/>
    <w:rsid w:val="00CF2F07"/>
    <w:rsid w:val="00CF2FC2"/>
    <w:rsid w:val="00CF3584"/>
    <w:rsid w:val="00CF61EB"/>
    <w:rsid w:val="00D1125B"/>
    <w:rsid w:val="00D26EE3"/>
    <w:rsid w:val="00D301B1"/>
    <w:rsid w:val="00D34595"/>
    <w:rsid w:val="00D51879"/>
    <w:rsid w:val="00D54395"/>
    <w:rsid w:val="00D602FB"/>
    <w:rsid w:val="00D72314"/>
    <w:rsid w:val="00D72799"/>
    <w:rsid w:val="00D73CEA"/>
    <w:rsid w:val="00D73DBF"/>
    <w:rsid w:val="00D91AB8"/>
    <w:rsid w:val="00DA3831"/>
    <w:rsid w:val="00DC306A"/>
    <w:rsid w:val="00DE2DD8"/>
    <w:rsid w:val="00DE3C5B"/>
    <w:rsid w:val="00E0317A"/>
    <w:rsid w:val="00E07644"/>
    <w:rsid w:val="00E13C2F"/>
    <w:rsid w:val="00E24AE8"/>
    <w:rsid w:val="00E27A3E"/>
    <w:rsid w:val="00E32DC2"/>
    <w:rsid w:val="00E37245"/>
    <w:rsid w:val="00E45529"/>
    <w:rsid w:val="00E51FFE"/>
    <w:rsid w:val="00E536A5"/>
    <w:rsid w:val="00E56E2F"/>
    <w:rsid w:val="00E61E53"/>
    <w:rsid w:val="00EC7E1B"/>
    <w:rsid w:val="00ED24F4"/>
    <w:rsid w:val="00ED4905"/>
    <w:rsid w:val="00EF0BD9"/>
    <w:rsid w:val="00F134E5"/>
    <w:rsid w:val="00F2585E"/>
    <w:rsid w:val="00F27F09"/>
    <w:rsid w:val="00F31763"/>
    <w:rsid w:val="00F46F29"/>
    <w:rsid w:val="00F61112"/>
    <w:rsid w:val="00F637A4"/>
    <w:rsid w:val="00F65A23"/>
    <w:rsid w:val="00F85575"/>
    <w:rsid w:val="00F86327"/>
    <w:rsid w:val="00F863CC"/>
    <w:rsid w:val="00FA165F"/>
    <w:rsid w:val="00FC10ED"/>
    <w:rsid w:val="00FC12D2"/>
    <w:rsid w:val="00FE0846"/>
    <w:rsid w:val="00FE5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ru-RU" w:eastAsia="ru-RU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Hyperlink" w:locked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FC12D2"/>
    <w:pPr>
      <w:spacing w:after="200" w:line="276" w:lineRule="auto"/>
    </w:pPr>
    <w:rPr>
      <w:sz w:val="22"/>
      <w:szCs w:val="22"/>
      <w:lang w:eastAsia="en-US"/>
    </w:rPr>
  </w:style>
  <w:style w:type="paragraph" w:styleId="4">
    <w:name w:val="heading 4"/>
    <w:basedOn w:val="a"/>
    <w:link w:val="40"/>
    <w:qFormat/>
    <w:rsid w:val="00C75317"/>
    <w:pPr>
      <w:spacing w:before="100" w:beforeAutospacing="1" w:after="100" w:afterAutospacing="1" w:line="240" w:lineRule="auto"/>
      <w:outlineLvl w:val="3"/>
    </w:pPr>
    <w:rPr>
      <w:rFonts w:ascii="Times New Roman" w:hAnsi="Times New Roman"/>
      <w:b/>
      <w:bCs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FC12D2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a0"/>
    <w:rsid w:val="00FC12D2"/>
    <w:rPr>
      <w:rFonts w:cs="Times New Roman"/>
    </w:rPr>
  </w:style>
  <w:style w:type="character" w:customStyle="1" w:styleId="weblink">
    <w:name w:val="weblink"/>
    <w:basedOn w:val="a0"/>
    <w:rsid w:val="00FC12D2"/>
    <w:rPr>
      <w:rFonts w:cs="Times New Roman"/>
    </w:rPr>
  </w:style>
  <w:style w:type="paragraph" w:customStyle="1" w:styleId="1">
    <w:name w:val="Абзац списка1"/>
    <w:basedOn w:val="a"/>
    <w:rsid w:val="00FC12D2"/>
    <w:pPr>
      <w:ind w:left="720"/>
    </w:pPr>
  </w:style>
  <w:style w:type="table" w:styleId="a4">
    <w:name w:val="Table Grid"/>
    <w:basedOn w:val="a1"/>
    <w:rsid w:val="00FC12D2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annotation reference"/>
    <w:basedOn w:val="a0"/>
    <w:semiHidden/>
    <w:rsid w:val="00FC12D2"/>
    <w:rPr>
      <w:rFonts w:cs="Times New Roman"/>
      <w:sz w:val="16"/>
      <w:szCs w:val="16"/>
    </w:rPr>
  </w:style>
  <w:style w:type="paragraph" w:styleId="a6">
    <w:name w:val="annotation text"/>
    <w:basedOn w:val="a"/>
    <w:link w:val="a7"/>
    <w:semiHidden/>
    <w:rsid w:val="00FC12D2"/>
    <w:pPr>
      <w:spacing w:line="240" w:lineRule="auto"/>
    </w:pPr>
    <w:rPr>
      <w:rFonts w:eastAsia="Times New Roman"/>
      <w:sz w:val="20"/>
      <w:szCs w:val="20"/>
    </w:rPr>
  </w:style>
  <w:style w:type="character" w:customStyle="1" w:styleId="a7">
    <w:name w:val="Текст примечания Знак"/>
    <w:basedOn w:val="a0"/>
    <w:link w:val="a6"/>
    <w:semiHidden/>
    <w:locked/>
    <w:rsid w:val="00FC12D2"/>
    <w:rPr>
      <w:rFonts w:cs="Times New Roman"/>
      <w:sz w:val="20"/>
      <w:szCs w:val="20"/>
    </w:rPr>
  </w:style>
  <w:style w:type="paragraph" w:styleId="a8">
    <w:name w:val="Subtitle"/>
    <w:basedOn w:val="a"/>
    <w:next w:val="a"/>
    <w:link w:val="a9"/>
    <w:qFormat/>
    <w:rsid w:val="00FC12D2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a9">
    <w:name w:val="Подзаголовок Знак"/>
    <w:basedOn w:val="a0"/>
    <w:link w:val="a8"/>
    <w:locked/>
    <w:rsid w:val="00FC12D2"/>
    <w:rPr>
      <w:rFonts w:ascii="Cambria" w:hAnsi="Cambria" w:cs="Times New Roman"/>
      <w:i/>
      <w:iCs/>
      <w:color w:val="4F81BD"/>
      <w:spacing w:val="15"/>
      <w:sz w:val="24"/>
      <w:szCs w:val="24"/>
    </w:rPr>
  </w:style>
  <w:style w:type="character" w:styleId="aa">
    <w:name w:val="Emphasis"/>
    <w:basedOn w:val="a0"/>
    <w:qFormat/>
    <w:rsid w:val="00FC12D2"/>
    <w:rPr>
      <w:rFonts w:cs="Times New Roman"/>
      <w:i/>
      <w:iCs/>
    </w:rPr>
  </w:style>
  <w:style w:type="paragraph" w:styleId="ab">
    <w:name w:val="Balloon Text"/>
    <w:basedOn w:val="a"/>
    <w:link w:val="ac"/>
    <w:semiHidden/>
    <w:rsid w:val="00FC12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c">
    <w:name w:val="Текст выноски Знак"/>
    <w:basedOn w:val="a0"/>
    <w:link w:val="ab"/>
    <w:semiHidden/>
    <w:locked/>
    <w:rsid w:val="00FC12D2"/>
    <w:rPr>
      <w:rFonts w:ascii="Tahoma" w:hAnsi="Tahoma" w:cs="Tahoma"/>
      <w:sz w:val="16"/>
      <w:szCs w:val="16"/>
    </w:rPr>
  </w:style>
  <w:style w:type="paragraph" w:styleId="ad">
    <w:name w:val="annotation subject"/>
    <w:basedOn w:val="a6"/>
    <w:next w:val="a6"/>
    <w:link w:val="ae"/>
    <w:semiHidden/>
    <w:rsid w:val="000D5E1D"/>
    <w:rPr>
      <w:rFonts w:eastAsia="Calibri"/>
      <w:b/>
      <w:bCs/>
    </w:rPr>
  </w:style>
  <w:style w:type="character" w:customStyle="1" w:styleId="ae">
    <w:name w:val="Тема примечания Знак"/>
    <w:basedOn w:val="a7"/>
    <w:link w:val="ad"/>
    <w:semiHidden/>
    <w:locked/>
    <w:rsid w:val="000D5E1D"/>
    <w:rPr>
      <w:rFonts w:ascii="Calibri" w:hAnsi="Calibri" w:cs="Times New Roman"/>
      <w:b/>
      <w:bCs/>
      <w:sz w:val="20"/>
      <w:szCs w:val="20"/>
    </w:rPr>
  </w:style>
  <w:style w:type="paragraph" w:customStyle="1" w:styleId="Default">
    <w:name w:val="Default"/>
    <w:rsid w:val="005B0232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  <w:lang w:eastAsia="en-US"/>
    </w:rPr>
  </w:style>
  <w:style w:type="paragraph" w:customStyle="1" w:styleId="2">
    <w:name w:val="Абзац списка2"/>
    <w:basedOn w:val="a"/>
    <w:rsid w:val="003229E4"/>
    <w:pPr>
      <w:ind w:left="720"/>
    </w:pPr>
  </w:style>
  <w:style w:type="character" w:customStyle="1" w:styleId="40">
    <w:name w:val="Заголовок 4 Знак"/>
    <w:basedOn w:val="a0"/>
    <w:link w:val="4"/>
    <w:locked/>
    <w:rsid w:val="00C75317"/>
    <w:rPr>
      <w:rFonts w:ascii="Times New Roman" w:hAnsi="Times New Roman" w:cs="Times New Roman"/>
      <w:b/>
      <w:bCs/>
      <w:sz w:val="24"/>
      <w:szCs w:val="24"/>
      <w:lang w:val="x-none" w:eastAsia="ru-RU"/>
    </w:rPr>
  </w:style>
  <w:style w:type="paragraph" w:styleId="af">
    <w:name w:val="header"/>
    <w:basedOn w:val="a"/>
    <w:link w:val="af0"/>
    <w:rsid w:val="00AB544C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0">
    <w:name w:val="Верхний колонтитул Знак"/>
    <w:basedOn w:val="a0"/>
    <w:link w:val="af"/>
    <w:locked/>
    <w:rsid w:val="00AB544C"/>
    <w:rPr>
      <w:rFonts w:ascii="Calibri" w:hAnsi="Calibri" w:cs="Times New Roman"/>
    </w:rPr>
  </w:style>
  <w:style w:type="paragraph" w:styleId="af1">
    <w:name w:val="footer"/>
    <w:basedOn w:val="a"/>
    <w:link w:val="af2"/>
    <w:rsid w:val="00AB544C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2">
    <w:name w:val="Нижний колонтитул Знак"/>
    <w:basedOn w:val="a0"/>
    <w:link w:val="af1"/>
    <w:locked/>
    <w:rsid w:val="00AB544C"/>
    <w:rPr>
      <w:rFonts w:ascii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ru-RU" w:eastAsia="ru-RU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Hyperlink" w:locked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FC12D2"/>
    <w:pPr>
      <w:spacing w:after="200" w:line="276" w:lineRule="auto"/>
    </w:pPr>
    <w:rPr>
      <w:sz w:val="22"/>
      <w:szCs w:val="22"/>
      <w:lang w:eastAsia="en-US"/>
    </w:rPr>
  </w:style>
  <w:style w:type="paragraph" w:styleId="4">
    <w:name w:val="heading 4"/>
    <w:basedOn w:val="a"/>
    <w:link w:val="40"/>
    <w:qFormat/>
    <w:rsid w:val="00C75317"/>
    <w:pPr>
      <w:spacing w:before="100" w:beforeAutospacing="1" w:after="100" w:afterAutospacing="1" w:line="240" w:lineRule="auto"/>
      <w:outlineLvl w:val="3"/>
    </w:pPr>
    <w:rPr>
      <w:rFonts w:ascii="Times New Roman" w:hAnsi="Times New Roman"/>
      <w:b/>
      <w:bCs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FC12D2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a0"/>
    <w:rsid w:val="00FC12D2"/>
    <w:rPr>
      <w:rFonts w:cs="Times New Roman"/>
    </w:rPr>
  </w:style>
  <w:style w:type="character" w:customStyle="1" w:styleId="weblink">
    <w:name w:val="weblink"/>
    <w:basedOn w:val="a0"/>
    <w:rsid w:val="00FC12D2"/>
    <w:rPr>
      <w:rFonts w:cs="Times New Roman"/>
    </w:rPr>
  </w:style>
  <w:style w:type="paragraph" w:customStyle="1" w:styleId="1">
    <w:name w:val="Абзац списка1"/>
    <w:basedOn w:val="a"/>
    <w:rsid w:val="00FC12D2"/>
    <w:pPr>
      <w:ind w:left="720"/>
    </w:pPr>
  </w:style>
  <w:style w:type="table" w:styleId="a4">
    <w:name w:val="Table Grid"/>
    <w:basedOn w:val="a1"/>
    <w:rsid w:val="00FC12D2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annotation reference"/>
    <w:basedOn w:val="a0"/>
    <w:semiHidden/>
    <w:rsid w:val="00FC12D2"/>
    <w:rPr>
      <w:rFonts w:cs="Times New Roman"/>
      <w:sz w:val="16"/>
      <w:szCs w:val="16"/>
    </w:rPr>
  </w:style>
  <w:style w:type="paragraph" w:styleId="a6">
    <w:name w:val="annotation text"/>
    <w:basedOn w:val="a"/>
    <w:link w:val="a7"/>
    <w:semiHidden/>
    <w:rsid w:val="00FC12D2"/>
    <w:pPr>
      <w:spacing w:line="240" w:lineRule="auto"/>
    </w:pPr>
    <w:rPr>
      <w:rFonts w:eastAsia="Times New Roman"/>
      <w:sz w:val="20"/>
      <w:szCs w:val="20"/>
    </w:rPr>
  </w:style>
  <w:style w:type="character" w:customStyle="1" w:styleId="a7">
    <w:name w:val="Текст примечания Знак"/>
    <w:basedOn w:val="a0"/>
    <w:link w:val="a6"/>
    <w:semiHidden/>
    <w:locked/>
    <w:rsid w:val="00FC12D2"/>
    <w:rPr>
      <w:rFonts w:cs="Times New Roman"/>
      <w:sz w:val="20"/>
      <w:szCs w:val="20"/>
    </w:rPr>
  </w:style>
  <w:style w:type="paragraph" w:styleId="a8">
    <w:name w:val="Subtitle"/>
    <w:basedOn w:val="a"/>
    <w:next w:val="a"/>
    <w:link w:val="a9"/>
    <w:qFormat/>
    <w:rsid w:val="00FC12D2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a9">
    <w:name w:val="Подзаголовок Знак"/>
    <w:basedOn w:val="a0"/>
    <w:link w:val="a8"/>
    <w:locked/>
    <w:rsid w:val="00FC12D2"/>
    <w:rPr>
      <w:rFonts w:ascii="Cambria" w:hAnsi="Cambria" w:cs="Times New Roman"/>
      <w:i/>
      <w:iCs/>
      <w:color w:val="4F81BD"/>
      <w:spacing w:val="15"/>
      <w:sz w:val="24"/>
      <w:szCs w:val="24"/>
    </w:rPr>
  </w:style>
  <w:style w:type="character" w:styleId="aa">
    <w:name w:val="Emphasis"/>
    <w:basedOn w:val="a0"/>
    <w:qFormat/>
    <w:rsid w:val="00FC12D2"/>
    <w:rPr>
      <w:rFonts w:cs="Times New Roman"/>
      <w:i/>
      <w:iCs/>
    </w:rPr>
  </w:style>
  <w:style w:type="paragraph" w:styleId="ab">
    <w:name w:val="Balloon Text"/>
    <w:basedOn w:val="a"/>
    <w:link w:val="ac"/>
    <w:semiHidden/>
    <w:rsid w:val="00FC12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c">
    <w:name w:val="Текст выноски Знак"/>
    <w:basedOn w:val="a0"/>
    <w:link w:val="ab"/>
    <w:semiHidden/>
    <w:locked/>
    <w:rsid w:val="00FC12D2"/>
    <w:rPr>
      <w:rFonts w:ascii="Tahoma" w:hAnsi="Tahoma" w:cs="Tahoma"/>
      <w:sz w:val="16"/>
      <w:szCs w:val="16"/>
    </w:rPr>
  </w:style>
  <w:style w:type="paragraph" w:styleId="ad">
    <w:name w:val="annotation subject"/>
    <w:basedOn w:val="a6"/>
    <w:next w:val="a6"/>
    <w:link w:val="ae"/>
    <w:semiHidden/>
    <w:rsid w:val="000D5E1D"/>
    <w:rPr>
      <w:rFonts w:eastAsia="Calibri"/>
      <w:b/>
      <w:bCs/>
    </w:rPr>
  </w:style>
  <w:style w:type="character" w:customStyle="1" w:styleId="ae">
    <w:name w:val="Тема примечания Знак"/>
    <w:basedOn w:val="a7"/>
    <w:link w:val="ad"/>
    <w:semiHidden/>
    <w:locked/>
    <w:rsid w:val="000D5E1D"/>
    <w:rPr>
      <w:rFonts w:ascii="Calibri" w:hAnsi="Calibri" w:cs="Times New Roman"/>
      <w:b/>
      <w:bCs/>
      <w:sz w:val="20"/>
      <w:szCs w:val="20"/>
    </w:rPr>
  </w:style>
  <w:style w:type="paragraph" w:customStyle="1" w:styleId="Default">
    <w:name w:val="Default"/>
    <w:rsid w:val="005B0232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  <w:lang w:eastAsia="en-US"/>
    </w:rPr>
  </w:style>
  <w:style w:type="paragraph" w:customStyle="1" w:styleId="2">
    <w:name w:val="Абзац списка2"/>
    <w:basedOn w:val="a"/>
    <w:rsid w:val="003229E4"/>
    <w:pPr>
      <w:ind w:left="720"/>
    </w:pPr>
  </w:style>
  <w:style w:type="character" w:customStyle="1" w:styleId="40">
    <w:name w:val="Заголовок 4 Знак"/>
    <w:basedOn w:val="a0"/>
    <w:link w:val="4"/>
    <w:locked/>
    <w:rsid w:val="00C75317"/>
    <w:rPr>
      <w:rFonts w:ascii="Times New Roman" w:hAnsi="Times New Roman" w:cs="Times New Roman"/>
      <w:b/>
      <w:bCs/>
      <w:sz w:val="24"/>
      <w:szCs w:val="24"/>
      <w:lang w:val="x-none" w:eastAsia="ru-RU"/>
    </w:rPr>
  </w:style>
  <w:style w:type="paragraph" w:styleId="af">
    <w:name w:val="header"/>
    <w:basedOn w:val="a"/>
    <w:link w:val="af0"/>
    <w:rsid w:val="00AB544C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0">
    <w:name w:val="Верхний колонтитул Знак"/>
    <w:basedOn w:val="a0"/>
    <w:link w:val="af"/>
    <w:locked/>
    <w:rsid w:val="00AB544C"/>
    <w:rPr>
      <w:rFonts w:ascii="Calibri" w:hAnsi="Calibri" w:cs="Times New Roman"/>
    </w:rPr>
  </w:style>
  <w:style w:type="paragraph" w:styleId="af1">
    <w:name w:val="footer"/>
    <w:basedOn w:val="a"/>
    <w:link w:val="af2"/>
    <w:rsid w:val="00AB544C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2">
    <w:name w:val="Нижний колонтитул Знак"/>
    <w:basedOn w:val="a0"/>
    <w:link w:val="af1"/>
    <w:locked/>
    <w:rsid w:val="00AB544C"/>
    <w:rPr>
      <w:rFonts w:ascii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s://translate.google.ru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BB5F85-AB30-4E8D-B4BE-879E174CF2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1</Pages>
  <Words>293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>APPENDIX 3</vt:lpstr>
    </vt:vector>
  </TitlesOfParts>
  <Company/>
  <LinksUpToDate>false</LinksUpToDate>
  <CharactersWithSpaces>1964</CharactersWithSpaces>
  <SharedDoc>false</SharedDoc>
  <HLinks>
    <vt:vector size="12" baseType="variant">
      <vt:variant>
        <vt:i4>2555955</vt:i4>
      </vt:variant>
      <vt:variant>
        <vt:i4>3</vt:i4>
      </vt:variant>
      <vt:variant>
        <vt:i4>0</vt:i4>
      </vt:variant>
      <vt:variant>
        <vt:i4>5</vt:i4>
      </vt:variant>
      <vt:variant>
        <vt:lpwstr>http://getdata-graph-digitizer.com/</vt:lpwstr>
      </vt:variant>
      <vt:variant>
        <vt:lpwstr/>
      </vt:variant>
      <vt:variant>
        <vt:i4>720925</vt:i4>
      </vt:variant>
      <vt:variant>
        <vt:i4>0</vt:i4>
      </vt:variant>
      <vt:variant>
        <vt:i4>0</vt:i4>
      </vt:variant>
      <vt:variant>
        <vt:i4>5</vt:i4>
      </vt:variant>
      <vt:variant>
        <vt:lpwstr>https://translate.google.ru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3</dc:title>
  <dc:creator>1</dc:creator>
  <cp:lastModifiedBy>1</cp:lastModifiedBy>
  <cp:revision>12</cp:revision>
  <dcterms:created xsi:type="dcterms:W3CDTF">2013-11-14T13:14:00Z</dcterms:created>
  <dcterms:modified xsi:type="dcterms:W3CDTF">2014-01-04T05:28:00Z</dcterms:modified>
</cp:coreProperties>
</file>